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E900D5"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D1DA7F"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B8224A"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0836F1"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05C900"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FCEEA5"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9C1FD8"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5,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7E7D1C"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925444"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A7F40D"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55E20A"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CD8442"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579DA8"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483363"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E83261"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E1B624"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154324"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BDA189"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EAB600"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54DE71" w:rsidR="006E5FE2"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E6509E" w:rsidR="006E5FE2"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AFA6BF"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D39415"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C09D0C"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55D617"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02E63A"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472FEA"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05ECC4"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58DCFD"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22C22F" w:rsidR="00930A31"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804A9B" w:rsidR="00FB3483" w:rsidRPr="00930A31" w:rsidRDefault="002D0B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906159" w:rsidR="00077B44" w:rsidRPr="00930A31" w:rsidRDefault="002D0BC3"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A5DB9D" w:rsidR="00930A31" w:rsidRPr="00930A31" w:rsidRDefault="002D0BC3"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E6CAEF" w:rsidR="00930A31" w:rsidRPr="00930A31" w:rsidRDefault="002D0BC3"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0415CE" w:rsidR="00930A31" w:rsidRPr="00930A31" w:rsidRDefault="002D0BC3"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C557A7" w:rsidR="00930A31" w:rsidRPr="00930A31" w:rsidRDefault="002D0BC3"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00D0AA" w:rsidR="00930A31" w:rsidRPr="00930A31" w:rsidRDefault="000979C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51F3A3" w:rsidR="00930A31" w:rsidRPr="00930A31" w:rsidRDefault="000979C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7C40FC" w:rsidR="00930A31" w:rsidRPr="00930A31" w:rsidRDefault="000979C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D5B693" w:rsidR="00077B44" w:rsidRPr="00930A31" w:rsidRDefault="000979C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C9F3A1" w:rsidR="00077B44" w:rsidRPr="00930A31" w:rsidRDefault="000979C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94333E" w:rsidR="00077B44" w:rsidRPr="00930A31" w:rsidRDefault="000979C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6A7083" w14:textId="77777777" w:rsidR="00DA0914" w:rsidRDefault="00DA0914">
      <w:r>
        <w:separator/>
      </w:r>
    </w:p>
  </w:endnote>
  <w:endnote w:type="continuationSeparator" w:id="0">
    <w:p w14:paraId="5C6D6A1A" w14:textId="77777777" w:rsidR="00DA0914" w:rsidRDefault="00DA09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04F47" w14:textId="77777777" w:rsidR="00DA0914" w:rsidRDefault="00DA0914">
      <w:r>
        <w:separator/>
      </w:r>
    </w:p>
  </w:footnote>
  <w:footnote w:type="continuationSeparator" w:id="0">
    <w:p w14:paraId="7C321C03" w14:textId="77777777" w:rsidR="00DA0914" w:rsidRDefault="00DA09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2D0BC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79C2"/>
    <w:rsid w:val="00111B3B"/>
    <w:rsid w:val="00150BE1"/>
    <w:rsid w:val="00152CDB"/>
    <w:rsid w:val="0018323E"/>
    <w:rsid w:val="00190C83"/>
    <w:rsid w:val="002275F3"/>
    <w:rsid w:val="00246C93"/>
    <w:rsid w:val="00256BAF"/>
    <w:rsid w:val="00276094"/>
    <w:rsid w:val="002A2A06"/>
    <w:rsid w:val="002D0BC3"/>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A091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ine Workentin</cp:lastModifiedBy>
  <cp:revision>2</cp:revision>
  <cp:lastPrinted>2020-11-24T03:02:00Z</cp:lastPrinted>
  <dcterms:created xsi:type="dcterms:W3CDTF">2025-06-17T13:17:00Z</dcterms:created>
  <dcterms:modified xsi:type="dcterms:W3CDTF">2025-06-17T13:17:00Z</dcterms:modified>
</cp:coreProperties>
</file>